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9639" w:type="dxa"/>
        <w:jc w:val="center"/>
        <w:tblLook w:val="04A0"/>
      </w:tblPr>
      <w:tblGrid>
        <w:gridCol w:w="1020"/>
        <w:gridCol w:w="622"/>
        <w:gridCol w:w="469"/>
        <w:gridCol w:w="422"/>
        <w:gridCol w:w="622"/>
        <w:gridCol w:w="469"/>
        <w:gridCol w:w="422"/>
        <w:gridCol w:w="622"/>
        <w:gridCol w:w="469"/>
        <w:gridCol w:w="422"/>
        <w:gridCol w:w="469"/>
        <w:gridCol w:w="469"/>
        <w:gridCol w:w="422"/>
        <w:gridCol w:w="469"/>
        <w:gridCol w:w="469"/>
        <w:gridCol w:w="422"/>
        <w:gridCol w:w="469"/>
        <w:gridCol w:w="469"/>
        <w:gridCol w:w="422"/>
      </w:tblGrid>
      <w:tr w:rsidR="00C6214E" w:rsidRPr="009A0A04" w:rsidTr="00F13A13">
        <w:trPr>
          <w:trHeight w:val="340"/>
          <w:jc w:val="center"/>
        </w:trPr>
        <w:tc>
          <w:tcPr>
            <w:tcW w:w="0" w:type="auto"/>
            <w:gridSpan w:val="19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214E" w:rsidRDefault="00C6214E" w:rsidP="001B329E">
            <w:pPr>
              <w:jc w:val="both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5</w:t>
            </w:r>
            <w:r w:rsidRPr="00B304D0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Table.</w:t>
            </w: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Summary statistics of human isotopic values grouped in specific age categories </w:t>
            </w:r>
            <w:r w:rsidR="00FC153E">
              <w:rPr>
                <w:rFonts w:ascii="Helvetica" w:hAnsi="Helvetica"/>
                <w:b/>
                <w:sz w:val="16"/>
                <w:szCs w:val="16"/>
                <w:lang w:val="en-US"/>
              </w:rPr>
              <w:t>(7-9, 10-12, 13-19, 20-39,</w:t>
            </w:r>
            <w:r w:rsidRPr="00960FC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960FC9">
              <w:rPr>
                <w:rFonts w:ascii="Helvetica" w:hAnsi="Helvetica"/>
                <w:b/>
                <w:sz w:val="16"/>
                <w:szCs w:val="16"/>
                <w:lang w:val="en-US"/>
              </w:rPr>
              <w:t>≥</w:t>
            </w:r>
            <w:proofErr w:type="gramEnd"/>
            <w:r w:rsidRPr="00960FC9">
              <w:rPr>
                <w:rFonts w:ascii="Helvetica" w:hAnsi="Helvetica"/>
                <w:b/>
                <w:sz w:val="16"/>
                <w:szCs w:val="16"/>
                <w:lang w:val="en-US"/>
              </w:rPr>
              <w:t>40</w:t>
            </w:r>
            <w:r>
              <w:rPr>
                <w:rFonts w:ascii="Helvetica" w:hAnsi="Helvetica"/>
                <w:b/>
                <w:sz w:val="16"/>
                <w:szCs w:val="16"/>
                <w:lang w:val="en-US"/>
              </w:rPr>
              <w:t>)</w:t>
            </w:r>
            <w:r w:rsidR="00A042D8">
              <w:rPr>
                <w:rFonts w:ascii="Helvetica" w:hAnsi="Helvetica"/>
                <w:b/>
                <w:sz w:val="16"/>
                <w:szCs w:val="16"/>
                <w:lang w:val="en-US"/>
              </w:rPr>
              <w:t>.</w:t>
            </w:r>
          </w:p>
        </w:tc>
      </w:tr>
      <w:tr w:rsidR="006D5CA1" w:rsidRPr="00960FC9" w:rsidTr="00582456">
        <w:trPr>
          <w:trHeight w:val="34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5131F7" w:rsidRPr="00960FC9" w:rsidRDefault="005131F7" w:rsidP="00960FC9">
            <w:pPr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Age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0" w:type="auto"/>
            <w:gridSpan w:val="9"/>
            <w:tcBorders>
              <w:left w:val="nil"/>
              <w:right w:val="single" w:sz="4" w:space="0" w:color="000000" w:themeColor="text1"/>
            </w:tcBorders>
            <w:vAlign w:val="center"/>
          </w:tcPr>
          <w:p w:rsidR="005131F7" w:rsidRPr="00904841" w:rsidRDefault="005131F7" w:rsidP="00CB3F54">
            <w:pPr>
              <w:spacing w:before="40" w:after="40"/>
              <w:jc w:val="center"/>
              <w:rPr>
                <w:rFonts w:ascii="Helvetica" w:eastAsia="Times-Roman" w:hAnsi="Helvetica" w:cs="Helvetica"/>
                <w:sz w:val="16"/>
                <w:szCs w:val="16"/>
              </w:rPr>
            </w:pPr>
            <w:proofErr w:type="spellStart"/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3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0" w:type="auto"/>
            <w:gridSpan w:val="9"/>
            <w:tcBorders>
              <w:left w:val="single" w:sz="4" w:space="0" w:color="000000" w:themeColor="text1"/>
              <w:right w:val="nil"/>
            </w:tcBorders>
            <w:vAlign w:val="center"/>
          </w:tcPr>
          <w:p w:rsidR="005131F7" w:rsidRPr="00904841" w:rsidRDefault="005131F7" w:rsidP="00CB3F54">
            <w:pPr>
              <w:spacing w:before="40" w:after="40"/>
              <w:jc w:val="center"/>
              <w:rPr>
                <w:rFonts w:ascii="Helvetica" w:eastAsia="Times-Roman" w:hAnsi="Helvetica" w:cs="Helvetica"/>
                <w:sz w:val="16"/>
                <w:szCs w:val="16"/>
              </w:rPr>
            </w:pPr>
            <w:proofErr w:type="spellStart"/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5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N</w:t>
            </w:r>
            <w:proofErr w:type="spellEnd"/>
          </w:p>
        </w:tc>
      </w:tr>
      <w:tr w:rsidR="006D5CA1" w:rsidRPr="00960FC9" w:rsidTr="00582456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5131F7" w:rsidRPr="00960FC9" w:rsidRDefault="005131F7" w:rsidP="00960FC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:rsidR="005131F7" w:rsidRPr="00960FC9" w:rsidRDefault="005131F7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aves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:rsidR="005131F7" w:rsidRPr="00960FC9" w:rsidRDefault="005131F7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Monuments</w:t>
            </w:r>
            <w:proofErr w:type="spellEnd"/>
          </w:p>
        </w:tc>
        <w:tc>
          <w:tcPr>
            <w:tcW w:w="0" w:type="auto"/>
            <w:gridSpan w:val="3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131F7" w:rsidRPr="00960FC9" w:rsidRDefault="005131F7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otal</w:t>
            </w:r>
          </w:p>
        </w:tc>
        <w:tc>
          <w:tcPr>
            <w:tcW w:w="0" w:type="auto"/>
            <w:gridSpan w:val="3"/>
            <w:tcBorders>
              <w:left w:val="single" w:sz="4" w:space="0" w:color="000000" w:themeColor="text1"/>
              <w:right w:val="nil"/>
            </w:tcBorders>
            <w:vAlign w:val="center"/>
          </w:tcPr>
          <w:p w:rsidR="005131F7" w:rsidRPr="00960FC9" w:rsidRDefault="005131F7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aves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:rsidR="005131F7" w:rsidRPr="00960FC9" w:rsidRDefault="005131F7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Monuments</w:t>
            </w:r>
            <w:proofErr w:type="spellEnd"/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:rsidR="005131F7" w:rsidRPr="00960FC9" w:rsidRDefault="005131F7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otal</w:t>
            </w:r>
          </w:p>
        </w:tc>
      </w:tr>
      <w:tr w:rsidR="00582456" w:rsidRPr="00960FC9" w:rsidTr="00582456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960FC9" w:rsidRDefault="005131F7" w:rsidP="00960FC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9A0A04" w:rsidP="00CB3F54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9A0A04" w:rsidP="00CB3F54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9A0A04" w:rsidP="00CB3F54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9A0A04" w:rsidP="00CB3F54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9A0A04" w:rsidP="00CB3F54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9A0A04" w:rsidP="00CB3F54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131F7" w:rsidRPr="00B304D0" w:rsidRDefault="005131F7" w:rsidP="00CB3F54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</w:tr>
      <w:tr w:rsidR="00582456" w:rsidRPr="00960FC9" w:rsidTr="00582456">
        <w:trPr>
          <w:trHeight w:val="34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-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1</w:t>
            </w:r>
          </w:p>
        </w:tc>
      </w:tr>
      <w:tr w:rsidR="00582456" w:rsidRPr="00960FC9" w:rsidTr="0058245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5</w:t>
            </w:r>
          </w:p>
        </w:tc>
      </w:tr>
      <w:tr w:rsidR="00582456" w:rsidRPr="00960FC9" w:rsidTr="0058245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3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</w:t>
            </w:r>
          </w:p>
        </w:tc>
      </w:tr>
      <w:tr w:rsidR="00582456" w:rsidRPr="00960FC9" w:rsidTr="0058245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7</w:t>
            </w:r>
          </w:p>
        </w:tc>
      </w:tr>
      <w:tr w:rsidR="00582456" w:rsidRPr="00960FC9" w:rsidTr="0058245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960FC9">
            <w:pPr>
              <w:rPr>
                <w:rFonts w:ascii="Helvetica" w:hAnsi="Helvetica" w:cs="Helvetica"/>
                <w:sz w:val="16"/>
                <w:szCs w:val="16"/>
              </w:rPr>
            </w:pPr>
            <w:r w:rsidRPr="00960FC9">
              <w:rPr>
                <w:rFonts w:ascii="Helvetica" w:hAnsi="Helvetica" w:cs="Helvetica"/>
                <w:sz w:val="16"/>
                <w:szCs w:val="16"/>
              </w:rPr>
              <w:t>≥</w:t>
            </w:r>
            <w:r>
              <w:rPr>
                <w:rFonts w:ascii="Helvetica" w:hAnsi="Helvetica" w:cs="Helvetica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1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6D5CA1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960FC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6D5CA1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6D5CA1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74DE6" w:rsidRPr="00960FC9" w:rsidRDefault="00A74DE6" w:rsidP="00CB3F54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9</w:t>
            </w:r>
          </w:p>
        </w:tc>
      </w:tr>
    </w:tbl>
    <w:p w:rsidR="00272826" w:rsidRDefault="00272826"/>
    <w:sectPr w:rsidR="00272826" w:rsidSect="00272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60FC9"/>
    <w:rsid w:val="000670D4"/>
    <w:rsid w:val="000A0AAB"/>
    <w:rsid w:val="001B329E"/>
    <w:rsid w:val="00272826"/>
    <w:rsid w:val="003C1C9D"/>
    <w:rsid w:val="004A2FEA"/>
    <w:rsid w:val="005131F7"/>
    <w:rsid w:val="00582456"/>
    <w:rsid w:val="006979B6"/>
    <w:rsid w:val="006D5CA1"/>
    <w:rsid w:val="00814E88"/>
    <w:rsid w:val="00960FC9"/>
    <w:rsid w:val="009A0A04"/>
    <w:rsid w:val="00A042D8"/>
    <w:rsid w:val="00A74DE6"/>
    <w:rsid w:val="00C6214E"/>
    <w:rsid w:val="00D659DC"/>
    <w:rsid w:val="00E672ED"/>
    <w:rsid w:val="00F13A13"/>
    <w:rsid w:val="00FC15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8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60F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nidodelatabla">
    <w:name w:val="Contenido de la tabla"/>
    <w:basedOn w:val="Normal"/>
    <w:rsid w:val="00E672ED"/>
    <w:pPr>
      <w:widowControl w:val="0"/>
      <w:suppressLineNumbers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es-E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5</Words>
  <Characters>525</Characters>
  <Application>Microsoft Office Word</Application>
  <DocSecurity>0</DocSecurity>
  <Lines>4</Lines>
  <Paragraphs>1</Paragraphs>
  <ScaleCrop>false</ScaleCrop>
  <Company>Windows uE</Company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19</cp:revision>
  <dcterms:created xsi:type="dcterms:W3CDTF">2017-04-15T12:25:00Z</dcterms:created>
  <dcterms:modified xsi:type="dcterms:W3CDTF">2017-05-02T10:20:00Z</dcterms:modified>
</cp:coreProperties>
</file>